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42A8E" w14:textId="2E905CF4" w:rsidR="00B76C2C" w:rsidRPr="00A02591" w:rsidRDefault="00A02591" w:rsidP="007164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02591">
        <w:rPr>
          <w:rFonts w:ascii="Times New Roman" w:hAnsi="Times New Roman" w:cs="Times New Roman"/>
          <w:sz w:val="24"/>
          <w:szCs w:val="24"/>
        </w:rPr>
        <w:t xml:space="preserve">Table 1. Comparison of clinical data </w:t>
      </w:r>
      <w:r w:rsidR="00FA3BE5">
        <w:rPr>
          <w:rFonts w:ascii="Times New Roman" w:hAnsi="Times New Roman" w:cs="Times New Roman"/>
          <w:sz w:val="24"/>
          <w:szCs w:val="24"/>
        </w:rPr>
        <w:t xml:space="preserve">before </w:t>
      </w:r>
      <w:r w:rsidRPr="00A02591">
        <w:rPr>
          <w:rFonts w:ascii="Times New Roman" w:hAnsi="Times New Roman" w:cs="Times New Roman"/>
          <w:sz w:val="24"/>
          <w:szCs w:val="24"/>
        </w:rPr>
        <w:t>a</w:t>
      </w:r>
      <w:bookmarkStart w:id="0" w:name="_GoBack"/>
      <w:bookmarkEnd w:id="0"/>
      <w:r w:rsidRPr="00A02591">
        <w:rPr>
          <w:rFonts w:ascii="Times New Roman" w:hAnsi="Times New Roman" w:cs="Times New Roman"/>
          <w:sz w:val="24"/>
          <w:szCs w:val="24"/>
        </w:rPr>
        <w:t>nd 2 year</w:t>
      </w:r>
      <w:r w:rsidR="00FA3BE5">
        <w:rPr>
          <w:rFonts w:ascii="Times New Roman" w:hAnsi="Times New Roman" w:cs="Times New Roman"/>
          <w:sz w:val="24"/>
          <w:szCs w:val="24"/>
        </w:rPr>
        <w:t>s</w:t>
      </w:r>
      <w:r w:rsidRPr="00A02591">
        <w:rPr>
          <w:rFonts w:ascii="Times New Roman" w:hAnsi="Times New Roman" w:cs="Times New Roman"/>
          <w:sz w:val="24"/>
          <w:szCs w:val="24"/>
        </w:rPr>
        <w:t xml:space="preserve"> </w:t>
      </w:r>
      <w:r w:rsidR="00FA3BE5">
        <w:rPr>
          <w:rFonts w:ascii="Times New Roman" w:hAnsi="Times New Roman" w:cs="Times New Roman"/>
          <w:sz w:val="24"/>
          <w:szCs w:val="24"/>
        </w:rPr>
        <w:t>a</w:t>
      </w:r>
      <w:r w:rsidR="007D706C">
        <w:rPr>
          <w:rFonts w:ascii="Times New Roman" w:hAnsi="Times New Roman" w:cs="Times New Roman"/>
          <w:sz w:val="24"/>
          <w:szCs w:val="24"/>
        </w:rPr>
        <w:t>f</w:t>
      </w:r>
      <w:r w:rsidR="00FA3BE5">
        <w:rPr>
          <w:rFonts w:ascii="Times New Roman" w:hAnsi="Times New Roman" w:cs="Times New Roman"/>
          <w:sz w:val="24"/>
          <w:szCs w:val="24"/>
        </w:rPr>
        <w:t>ter surger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551"/>
        <w:gridCol w:w="2784"/>
      </w:tblGrid>
      <w:tr w:rsidR="00A02591" w:rsidRPr="00A02591" w14:paraId="2F71191F" w14:textId="77777777" w:rsidTr="00A02591">
        <w:trPr>
          <w:trHeight w:val="427"/>
        </w:trPr>
        <w:tc>
          <w:tcPr>
            <w:tcW w:w="3681" w:type="dxa"/>
            <w:tcBorders>
              <w:bottom w:val="single" w:sz="4" w:space="0" w:color="auto"/>
            </w:tcBorders>
          </w:tcPr>
          <w:p w14:paraId="21A0F9EC" w14:textId="77777777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7A0A9F4" w14:textId="734AC505" w:rsidR="00A02591" w:rsidRPr="00A02591" w:rsidRDefault="00FA3BE5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surgery</w:t>
            </w: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14:paraId="29A4B99A" w14:textId="2A9E6200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 xml:space="preserve">2 years 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after surgery</w:t>
            </w:r>
          </w:p>
        </w:tc>
      </w:tr>
      <w:tr w:rsidR="00A02591" w:rsidRPr="00A02591" w14:paraId="1F440D46" w14:textId="77777777" w:rsidTr="00A02591">
        <w:tc>
          <w:tcPr>
            <w:tcW w:w="3681" w:type="dxa"/>
            <w:tcBorders>
              <w:top w:val="single" w:sz="4" w:space="0" w:color="auto"/>
            </w:tcBorders>
          </w:tcPr>
          <w:p w14:paraId="20DD7B60" w14:textId="2FFA43E1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Limit o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 xml:space="preserve"> MPJ</w:t>
            </w:r>
            <w:r w:rsidR="00FA3BE5" w:rsidRPr="00A02591">
              <w:rPr>
                <w:rFonts w:ascii="Times New Roman" w:hAnsi="Times New Roman" w:cs="Times New Roman"/>
                <w:sz w:val="24"/>
                <w:szCs w:val="24"/>
              </w:rPr>
              <w:t xml:space="preserve"> extensi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D2E5CB" w14:textId="2F0ADDA4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Left: 45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14:paraId="14C6875F" w14:textId="4EE59A52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Left: &lt;10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</w:tr>
      <w:tr w:rsidR="00A02591" w:rsidRPr="00A02591" w14:paraId="683D4848" w14:textId="77777777" w:rsidTr="00A02591">
        <w:tc>
          <w:tcPr>
            <w:tcW w:w="3681" w:type="dxa"/>
          </w:tcPr>
          <w:p w14:paraId="10BDEE08" w14:textId="77777777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16153D7" w14:textId="595E090A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Right: 20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2784" w:type="dxa"/>
          </w:tcPr>
          <w:p w14:paraId="6DDA3C04" w14:textId="078DA8E4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Right: &lt;5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</w:tr>
      <w:tr w:rsidR="00A02591" w:rsidRPr="00A02591" w14:paraId="145D6C6A" w14:textId="77777777" w:rsidTr="00A02591">
        <w:tc>
          <w:tcPr>
            <w:tcW w:w="3681" w:type="dxa"/>
          </w:tcPr>
          <w:p w14:paraId="120AE27A" w14:textId="0A55317E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 xml:space="preserve">Radial abduction </w:t>
            </w:r>
          </w:p>
        </w:tc>
        <w:tc>
          <w:tcPr>
            <w:tcW w:w="2551" w:type="dxa"/>
          </w:tcPr>
          <w:p w14:paraId="469F2083" w14:textId="6094E7A7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Left: 10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2784" w:type="dxa"/>
          </w:tcPr>
          <w:p w14:paraId="61AF1249" w14:textId="4B87CDAE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Left: 40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</w:tr>
      <w:tr w:rsidR="00A02591" w:rsidRPr="00A02591" w14:paraId="76A53F40" w14:textId="77777777" w:rsidTr="00A02591">
        <w:tc>
          <w:tcPr>
            <w:tcW w:w="3681" w:type="dxa"/>
          </w:tcPr>
          <w:p w14:paraId="5F14D594" w14:textId="77777777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D527C03" w14:textId="33EA6826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Right: 40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2784" w:type="dxa"/>
          </w:tcPr>
          <w:p w14:paraId="206C527D" w14:textId="42AA4EC6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Right: 40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</w:tr>
      <w:tr w:rsidR="00A02591" w:rsidRPr="00A02591" w14:paraId="6EA9016D" w14:textId="77777777" w:rsidTr="00A02591">
        <w:tc>
          <w:tcPr>
            <w:tcW w:w="3681" w:type="dxa"/>
          </w:tcPr>
          <w:p w14:paraId="3C788325" w14:textId="1A9CDB06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="00654279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FA3BE5" w:rsidRPr="00A025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A3BE5" w:rsidRPr="00A02591">
              <w:rPr>
                <w:rFonts w:ascii="Times New Roman" w:hAnsi="Times New Roman" w:cs="Times New Roman"/>
                <w:sz w:val="24"/>
                <w:szCs w:val="24"/>
              </w:rPr>
              <w:t>nstability</w:t>
            </w:r>
          </w:p>
        </w:tc>
        <w:tc>
          <w:tcPr>
            <w:tcW w:w="2551" w:type="dxa"/>
          </w:tcPr>
          <w:p w14:paraId="764BF6E2" w14:textId="0E8B2789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Left: &gt;60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2784" w:type="dxa"/>
          </w:tcPr>
          <w:p w14:paraId="5B4B3123" w14:textId="0B7868A6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Left: &lt;10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</w:tr>
      <w:tr w:rsidR="00A02591" w:rsidRPr="00A02591" w14:paraId="3399A2AD" w14:textId="77777777" w:rsidTr="00A02591">
        <w:tc>
          <w:tcPr>
            <w:tcW w:w="3681" w:type="dxa"/>
          </w:tcPr>
          <w:p w14:paraId="64A89A26" w14:textId="77777777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32E7ED8" w14:textId="25534C6C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Right: 10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  <w:tc>
          <w:tcPr>
            <w:tcW w:w="2784" w:type="dxa"/>
          </w:tcPr>
          <w:p w14:paraId="19C4F28C" w14:textId="07A793D8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Right: &lt;10</w:t>
            </w:r>
            <w:r w:rsidR="00FA3BE5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</w:p>
        </w:tc>
      </w:tr>
      <w:tr w:rsidR="00A02591" w:rsidRPr="00A02591" w14:paraId="65785FD4" w14:textId="77777777" w:rsidTr="00654279">
        <w:tc>
          <w:tcPr>
            <w:tcW w:w="3681" w:type="dxa"/>
          </w:tcPr>
          <w:p w14:paraId="28029B12" w14:textId="4B9EABC9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Gilbert classification</w:t>
            </w:r>
            <w:r w:rsidR="00456F02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551" w:type="dxa"/>
          </w:tcPr>
          <w:p w14:paraId="0703BB50" w14:textId="6CA8FA34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Left: Poor</w:t>
            </w:r>
          </w:p>
        </w:tc>
        <w:tc>
          <w:tcPr>
            <w:tcW w:w="2784" w:type="dxa"/>
          </w:tcPr>
          <w:p w14:paraId="3535A143" w14:textId="326ADFB8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 xml:space="preserve">Left: Excellent </w:t>
            </w:r>
          </w:p>
        </w:tc>
      </w:tr>
      <w:tr w:rsidR="00A02591" w:rsidRPr="00A02591" w14:paraId="7A494222" w14:textId="77777777" w:rsidTr="00654279">
        <w:tc>
          <w:tcPr>
            <w:tcW w:w="3681" w:type="dxa"/>
            <w:tcBorders>
              <w:bottom w:val="single" w:sz="4" w:space="0" w:color="auto"/>
            </w:tcBorders>
          </w:tcPr>
          <w:p w14:paraId="28AAB8DE" w14:textId="77777777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882E8B4" w14:textId="7F2D505E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Right: Fair to good</w:t>
            </w: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14:paraId="112602E2" w14:textId="027F25E6" w:rsidR="00A02591" w:rsidRPr="00A02591" w:rsidRDefault="00A02591" w:rsidP="00716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591">
              <w:rPr>
                <w:rFonts w:ascii="Times New Roman" w:hAnsi="Times New Roman" w:cs="Times New Roman"/>
                <w:sz w:val="24"/>
                <w:szCs w:val="24"/>
              </w:rPr>
              <w:t>Right: Excellent</w:t>
            </w:r>
          </w:p>
        </w:tc>
      </w:tr>
    </w:tbl>
    <w:p w14:paraId="4523CA9B" w14:textId="687F9036" w:rsidR="00A02591" w:rsidRDefault="00654279" w:rsidP="007164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J: metacarpophalangeal joint</w:t>
      </w:r>
    </w:p>
    <w:p w14:paraId="52C12008" w14:textId="77777777" w:rsidR="00DB5A42" w:rsidRPr="00A02591" w:rsidRDefault="00DB5A42" w:rsidP="000616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B5A42" w:rsidRPr="00A025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C0E2EE" w14:textId="77777777" w:rsidR="00AE13C7" w:rsidRDefault="00AE13C7" w:rsidP="007D706C">
      <w:pPr>
        <w:spacing w:after="0" w:line="240" w:lineRule="auto"/>
      </w:pPr>
      <w:r>
        <w:separator/>
      </w:r>
    </w:p>
  </w:endnote>
  <w:endnote w:type="continuationSeparator" w:id="0">
    <w:p w14:paraId="06B55501" w14:textId="77777777" w:rsidR="00AE13C7" w:rsidRDefault="00AE13C7" w:rsidP="007D7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F28259" w14:textId="77777777" w:rsidR="00AE13C7" w:rsidRDefault="00AE13C7" w:rsidP="007D706C">
      <w:pPr>
        <w:spacing w:after="0" w:line="240" w:lineRule="auto"/>
      </w:pPr>
      <w:r>
        <w:separator/>
      </w:r>
    </w:p>
  </w:footnote>
  <w:footnote w:type="continuationSeparator" w:id="0">
    <w:p w14:paraId="46749093" w14:textId="77777777" w:rsidR="00AE13C7" w:rsidRDefault="00AE13C7" w:rsidP="007D70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591"/>
    <w:rsid w:val="0006162A"/>
    <w:rsid w:val="00107BCE"/>
    <w:rsid w:val="00110069"/>
    <w:rsid w:val="00130319"/>
    <w:rsid w:val="00456F02"/>
    <w:rsid w:val="00654279"/>
    <w:rsid w:val="00716486"/>
    <w:rsid w:val="007D706C"/>
    <w:rsid w:val="00A02591"/>
    <w:rsid w:val="00A239E2"/>
    <w:rsid w:val="00A279BE"/>
    <w:rsid w:val="00AE13C7"/>
    <w:rsid w:val="00B76C2C"/>
    <w:rsid w:val="00BA1419"/>
    <w:rsid w:val="00CC5FF6"/>
    <w:rsid w:val="00DB5A42"/>
    <w:rsid w:val="00EC3090"/>
    <w:rsid w:val="00EC6DC3"/>
    <w:rsid w:val="00FA0F45"/>
    <w:rsid w:val="00FA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EDC0ED"/>
  <w15:chartTrackingRefBased/>
  <w15:docId w15:val="{24DE4F17-453B-437D-83F0-E19920F6B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FA3BE5"/>
    <w:rPr>
      <w:color w:val="808080"/>
    </w:rPr>
  </w:style>
  <w:style w:type="paragraph" w:styleId="a5">
    <w:name w:val="header"/>
    <w:basedOn w:val="a"/>
    <w:link w:val="Char"/>
    <w:uiPriority w:val="99"/>
    <w:unhideWhenUsed/>
    <w:rsid w:val="007D70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D706C"/>
  </w:style>
  <w:style w:type="paragraph" w:styleId="a6">
    <w:name w:val="footer"/>
    <w:basedOn w:val="a"/>
    <w:link w:val="Char0"/>
    <w:uiPriority w:val="99"/>
    <w:unhideWhenUsed/>
    <w:rsid w:val="007D70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D706C"/>
  </w:style>
  <w:style w:type="paragraph" w:styleId="a7">
    <w:name w:val="Balloon Text"/>
    <w:basedOn w:val="a"/>
    <w:link w:val="Char1"/>
    <w:uiPriority w:val="99"/>
    <w:semiHidden/>
    <w:unhideWhenUsed/>
    <w:rsid w:val="000616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6162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성민</dc:creator>
  <cp:keywords/>
  <dc:description/>
  <cp:lastModifiedBy>user</cp:lastModifiedBy>
  <cp:revision>3</cp:revision>
  <dcterms:created xsi:type="dcterms:W3CDTF">2021-05-21T12:51:00Z</dcterms:created>
  <dcterms:modified xsi:type="dcterms:W3CDTF">2021-06-23T06:58:00Z</dcterms:modified>
</cp:coreProperties>
</file>